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5"/>
        <w:gridCol w:w="4680"/>
      </w:tblGrid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tiolog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umber of patients, n 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cohol associated liver disea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4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abolic syndrome associated fatty liver disea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20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iral hepatiti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0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77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0"/>
          <w:szCs w:val="20"/>
        </w:rPr>
        <w:t xml:space="preserve">*Others include autoimmune hepatitis, PBC, PSC; vascular disorders such as Budd Chiari syndrome; hemochromatosis; and unknown etiology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 Table 1: Etiologies of chronic liver disease among patients included in the study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4:08:00Z</dcterms:created>
  <dc:creator>Sameer</dc:creator>
  <dc:description/>
  <cp:keywords/>
  <dc:language>en-US</dc:language>
  <cp:lastModifiedBy>Sameer</cp:lastModifiedBy>
  <dcterms:modified xsi:type="dcterms:W3CDTF">2022-10-13T18:07:00Z</dcterms:modified>
  <cp:revision>4</cp:revision>
  <dc:subject/>
  <dc:title/>
</cp:coreProperties>
</file>